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 Table: Interview (I1) participant characteristics </w:t>
      </w:r>
    </w:p>
    <w:tbl>
      <w:tblPr>
        <w:tblW w:w="4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icipant characteristic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) %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Maternal age range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-45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duc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qualific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(0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SE or O leve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(9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E, A level or simil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cational (BTEC/NVQ/Diploma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ree level or abov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71)</w:t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hnicity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te or White British 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80)</w:t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ian or Asian British 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1)</w:t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or Black British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)</w:t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ig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4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i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38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lim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wis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ndu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)</w:t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ity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lliparous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36)</w:t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ous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64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SS ris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 ris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71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ris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 (29)</w:t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IPT uptake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P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387)</w:t>
            </w:r>
          </w:p>
        </w:tc>
      </w:tr>
      <w:tr>
        <w:trPr/>
        <w:tc>
          <w:tcPr>
            <w:tcW w:w="322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PT and invasive testing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lined further testin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te: not all % add up to 100 due to rounding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09:36:00Z</dcterms:created>
  <dc:creator>Celine Lewis</dc:creator>
  <dc:description/>
  <cp:keywords/>
  <dc:language>en-US</dc:language>
  <cp:lastModifiedBy>Celine Lewis</cp:lastModifiedBy>
  <dcterms:modified xsi:type="dcterms:W3CDTF">2016-03-29T09:33:00Z</dcterms:modified>
  <cp:revision>7</cp:revision>
  <dc:subject/>
  <dc:title/>
</cp:coreProperties>
</file>